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60" w:tblpY="208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65"/>
        <w:gridCol w:w="4323"/>
        <w:gridCol w:w="2168"/>
      </w:tblGrid>
      <w:tr>
        <w:tc>
          <w:tcPr>
            <w:tcW w:w="23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>ene name</w:t>
            </w:r>
          </w:p>
        </w:tc>
        <w:tc>
          <w:tcPr>
            <w:tcW w:w="4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Primer sequence (5’-3’)</w:t>
            </w: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PCR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 produce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Actin</w:t>
            </w:r>
          </w:p>
        </w:tc>
        <w:tc>
          <w:tcPr>
            <w:tcW w:w="43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  <w:t xml:space="preserve">: 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GCCGTGACCTTACAGATGC </w:t>
            </w: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R: TGGTGATAACCTGCCCG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SOD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F: CACTACAAAGCAGCACATTCAC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R: GAGTTTGAGAGAGACGCC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POD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F: ACCAATTCCAACTACACAGAG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R: CCATTCACA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TCAACCTTATCAA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CAT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F: CATTTTGCCCTGGTATTGTG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R: CAGACGGTGCCTTTGAGTA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APX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F: GGAGTGGTTGGGGAAAAT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R: TGACAGCATCGGTAGGCA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MDHA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F: CTCGTCAATCCGCACAAC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R: TCCTGGGGCTCCCTTCAT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DHA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F: TCACTGTCAACAAATGGCTCT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R: ACTTCACTACTGGCACCTTCC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G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 xml:space="preserve">F: TACGAAGAACTTGGGATTGG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R: GGTTGGGAAAACACAGCAGAT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eastAsia="zh-CN"/>
              </w:rPr>
              <w:t>240</w:t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Table S1.The primer sequences by qRT-PCR analysis.</w:t>
      </w: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MTSY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F3A603"/>
    <w:rsid w:val="3EF3A603"/>
    <w:rsid w:val="AF7A7FF1"/>
    <w:rsid w:val="B7FF8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0:11:00Z</dcterms:created>
  <dc:creator>Yan</dc:creator>
  <cp:lastModifiedBy>Yan</cp:lastModifiedBy>
  <dcterms:modified xsi:type="dcterms:W3CDTF">2022-10-06T11:1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AEAF305FC35CD18051393E63FB263EC3</vt:lpwstr>
  </property>
</Properties>
</file>